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72CA2" w14:textId="1C0F8170" w:rsidR="00306A87" w:rsidRPr="00F42855" w:rsidRDefault="003B1CDA" w:rsidP="00306A87">
      <w:pPr>
        <w:spacing w:line="480" w:lineRule="auto"/>
        <w:rPr>
          <w:sz w:val="24"/>
          <w:szCs w:val="24"/>
        </w:rPr>
      </w:pPr>
      <w:r w:rsidRPr="00F42855">
        <w:rPr>
          <w:b/>
          <w:sz w:val="24"/>
          <w:szCs w:val="24"/>
        </w:rPr>
        <w:t>A</w:t>
      </w:r>
      <w:r w:rsidR="0041353A">
        <w:rPr>
          <w:b/>
          <w:sz w:val="24"/>
          <w:szCs w:val="24"/>
        </w:rPr>
        <w:t>dditional file 1</w:t>
      </w:r>
      <w:bookmarkStart w:id="0" w:name="_GoBack"/>
      <w:bookmarkEnd w:id="0"/>
      <w:r w:rsidRPr="00F42855">
        <w:rPr>
          <w:b/>
          <w:sz w:val="24"/>
          <w:szCs w:val="24"/>
        </w:rPr>
        <w:t xml:space="preserve">: </w:t>
      </w:r>
      <w:r w:rsidR="00306A87" w:rsidRPr="00F42855">
        <w:rPr>
          <w:b/>
          <w:sz w:val="24"/>
          <w:szCs w:val="24"/>
        </w:rPr>
        <w:t xml:space="preserve">Details of the </w:t>
      </w:r>
      <w:r w:rsidR="004F1638">
        <w:rPr>
          <w:b/>
          <w:sz w:val="24"/>
          <w:szCs w:val="24"/>
        </w:rPr>
        <w:t xml:space="preserve">analyzed </w:t>
      </w:r>
      <w:r w:rsidR="004F1638" w:rsidRPr="00F42855">
        <w:rPr>
          <w:b/>
          <w:sz w:val="24"/>
          <w:szCs w:val="24"/>
        </w:rPr>
        <w:t>documents</w:t>
      </w:r>
      <w:r w:rsidR="004F1638">
        <w:rPr>
          <w:b/>
          <w:sz w:val="24"/>
          <w:szCs w:val="24"/>
        </w:rPr>
        <w:t xml:space="preserve"> </w:t>
      </w:r>
      <w:r w:rsidR="00306A87" w:rsidRPr="00F42855">
        <w:rPr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2250"/>
        <w:gridCol w:w="1440"/>
        <w:gridCol w:w="4495"/>
      </w:tblGrid>
      <w:tr w:rsidR="00306A87" w:rsidRPr="00F42855" w14:paraId="1811347F" w14:textId="77777777" w:rsidTr="00243BB6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8351D" w14:textId="77777777" w:rsidR="00306A87" w:rsidRPr="00F42855" w:rsidRDefault="00306A87" w:rsidP="00243BB6">
            <w:pPr>
              <w:rPr>
                <w:b/>
                <w:sz w:val="24"/>
                <w:szCs w:val="24"/>
              </w:rPr>
            </w:pPr>
            <w:r w:rsidRPr="00F42855">
              <w:rPr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A99D0" w14:textId="77777777" w:rsidR="00306A87" w:rsidRPr="00F42855" w:rsidRDefault="00306A87" w:rsidP="00243BB6">
            <w:pPr>
              <w:rPr>
                <w:b/>
                <w:sz w:val="24"/>
                <w:szCs w:val="24"/>
              </w:rPr>
            </w:pPr>
            <w:r w:rsidRPr="00F42855">
              <w:rPr>
                <w:b/>
                <w:sz w:val="24"/>
                <w:szCs w:val="24"/>
              </w:rPr>
              <w:t xml:space="preserve">Document titl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B9934" w14:textId="77777777" w:rsidR="00306A87" w:rsidRPr="00F42855" w:rsidRDefault="00306A87" w:rsidP="00243BB6">
            <w:pPr>
              <w:rPr>
                <w:b/>
                <w:sz w:val="24"/>
                <w:szCs w:val="24"/>
              </w:rPr>
            </w:pPr>
            <w:r w:rsidRPr="00F42855">
              <w:rPr>
                <w:b/>
                <w:sz w:val="24"/>
                <w:szCs w:val="24"/>
              </w:rPr>
              <w:t>Year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13529" w14:textId="77777777" w:rsidR="00306A87" w:rsidRPr="00F42855" w:rsidRDefault="00306A87" w:rsidP="00243BB6">
            <w:pPr>
              <w:rPr>
                <w:b/>
                <w:sz w:val="24"/>
                <w:szCs w:val="24"/>
              </w:rPr>
            </w:pPr>
            <w:r w:rsidRPr="00F42855">
              <w:rPr>
                <w:b/>
                <w:sz w:val="24"/>
                <w:szCs w:val="24"/>
              </w:rPr>
              <w:t>URL</w:t>
            </w:r>
          </w:p>
        </w:tc>
      </w:tr>
      <w:tr w:rsidR="00306A87" w:rsidRPr="00F42855" w14:paraId="57CE6A6F" w14:textId="77777777" w:rsidTr="00243BB6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7B45E" w14:textId="77777777" w:rsidR="00306A87" w:rsidRPr="00F42855" w:rsidRDefault="00306A87" w:rsidP="00243BB6">
            <w:r w:rsidRPr="00F42855">
              <w:t>Camer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F57E3" w14:textId="77777777" w:rsidR="00306A87" w:rsidRPr="00F42855" w:rsidRDefault="00306A87" w:rsidP="00243BB6">
            <w:r w:rsidRPr="00F42855">
              <w:t xml:space="preserve">Health sector strategy </w:t>
            </w:r>
          </w:p>
          <w:p w14:paraId="318B5BDC" w14:textId="77777777" w:rsidR="00306A87" w:rsidRPr="00F42855" w:rsidRDefault="00306A87" w:rsidP="00243BB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FC9D5" w14:textId="77777777" w:rsidR="00306A87" w:rsidRPr="00F42855" w:rsidRDefault="00306A87" w:rsidP="00243BB6">
            <w:r w:rsidRPr="00F42855">
              <w:t>2016-2027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ED215" w14:textId="77777777" w:rsidR="00306A87" w:rsidRPr="00F42855" w:rsidRDefault="0041353A" w:rsidP="00243BB6">
            <w:hyperlink r:id="rId5" w:history="1">
              <w:r w:rsidR="00306A87" w:rsidRPr="00F42855">
                <w:rPr>
                  <w:rStyle w:val="Hyperlink"/>
                </w:rPr>
                <w:t>https://www.minsante.cm/site/?q=en/content/health-sector-strategy-2016-2027-0</w:t>
              </w:r>
            </w:hyperlink>
            <w:r w:rsidR="00306A87" w:rsidRPr="00F42855">
              <w:rPr>
                <w:color w:val="5B9BD5" w:themeColor="accent1"/>
              </w:rPr>
              <w:t xml:space="preserve"> </w:t>
            </w:r>
          </w:p>
        </w:tc>
      </w:tr>
      <w:tr w:rsidR="00306A87" w:rsidRPr="00F42855" w14:paraId="7A123BD4" w14:textId="77777777" w:rsidTr="00243BB6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61970" w14:textId="77777777" w:rsidR="00306A87" w:rsidRPr="00F42855" w:rsidRDefault="00306A87" w:rsidP="00243BB6">
            <w:r w:rsidRPr="00F42855">
              <w:t>Keny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B3DB" w14:textId="77777777" w:rsidR="00306A87" w:rsidRPr="00F42855" w:rsidRDefault="00306A87" w:rsidP="00243BB6">
            <w:r w:rsidRPr="00F42855">
              <w:t>Kenya Health Sector</w:t>
            </w:r>
          </w:p>
          <w:p w14:paraId="7DF2AE0C" w14:textId="77777777" w:rsidR="00306A87" w:rsidRPr="00F42855" w:rsidRDefault="00306A87" w:rsidP="00243BB6">
            <w:r w:rsidRPr="00F42855">
              <w:t>Strategic Pl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C0C3A" w14:textId="77777777" w:rsidR="00306A87" w:rsidRPr="00F42855" w:rsidRDefault="00306A87" w:rsidP="00243BB6">
            <w:r w:rsidRPr="00F42855">
              <w:t>2018-2023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DEF4E" w14:textId="77777777" w:rsidR="00306A87" w:rsidRPr="00F42855" w:rsidRDefault="0041353A" w:rsidP="00243BB6">
            <w:hyperlink r:id="rId6" w:history="1">
              <w:r w:rsidR="00306A87" w:rsidRPr="00F42855">
                <w:rPr>
                  <w:rStyle w:val="Hyperlink"/>
                </w:rPr>
                <w:t>https://www.health.go.ke/wp-content/uploads/2020/11/Kenya-Health-Sector-Strategic-Plan-2018-231.pdf</w:t>
              </w:r>
            </w:hyperlink>
            <w:r w:rsidR="00306A87" w:rsidRPr="00F42855">
              <w:rPr>
                <w:color w:val="5B9BD5" w:themeColor="accent1"/>
              </w:rPr>
              <w:t xml:space="preserve"> </w:t>
            </w:r>
          </w:p>
        </w:tc>
      </w:tr>
      <w:tr w:rsidR="00306A87" w:rsidRPr="00F42855" w14:paraId="2410C6F9" w14:textId="77777777" w:rsidTr="00243BB6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E3293" w14:textId="77777777" w:rsidR="00306A87" w:rsidRPr="00F42855" w:rsidRDefault="00306A87" w:rsidP="00243BB6">
            <w:r w:rsidRPr="00F42855">
              <w:t xml:space="preserve">Nigeria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6F3DC" w14:textId="77777777" w:rsidR="00306A87" w:rsidRPr="00F42855" w:rsidRDefault="00306A87" w:rsidP="00243BB6">
            <w:r w:rsidRPr="00F42855">
              <w:t xml:space="preserve">Second national strategic health development pl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6438C" w14:textId="77777777" w:rsidR="00306A87" w:rsidRPr="00F42855" w:rsidRDefault="00306A87" w:rsidP="00243BB6">
            <w:r w:rsidRPr="00F42855">
              <w:t>2018-2022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A18D1" w14:textId="77777777" w:rsidR="00306A87" w:rsidRPr="00F42855" w:rsidRDefault="0041353A" w:rsidP="00243BB6">
            <w:pPr>
              <w:rPr>
                <w:rFonts w:ascii="Arial" w:hAnsi="Arial" w:cs="Arial"/>
                <w:color w:val="5B9BD5" w:themeColor="accent1"/>
                <w:sz w:val="20"/>
                <w:szCs w:val="20"/>
                <w:shd w:val="clear" w:color="auto" w:fill="FFFFFF"/>
              </w:rPr>
            </w:pPr>
            <w:hyperlink r:id="rId7" w:history="1">
              <w:r w:rsidR="00306A87" w:rsidRPr="00F42855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FFFFF"/>
                </w:rPr>
                <w:t>https://www.health.gov.ng/doc/NSHDP%20II%20Final.pdf</w:t>
              </w:r>
            </w:hyperlink>
          </w:p>
          <w:p w14:paraId="3926E44A" w14:textId="77777777" w:rsidR="00306A87" w:rsidRPr="00F42855" w:rsidRDefault="00306A87" w:rsidP="00243BB6"/>
        </w:tc>
      </w:tr>
      <w:tr w:rsidR="00306A87" w:rsidRPr="00F42855" w14:paraId="5DD812F2" w14:textId="77777777" w:rsidTr="00243BB6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DFB00" w14:textId="77777777" w:rsidR="00306A87" w:rsidRPr="00F42855" w:rsidRDefault="00306A87" w:rsidP="00243BB6">
            <w:r w:rsidRPr="00F42855">
              <w:t>Rwand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FFD9" w14:textId="77777777" w:rsidR="00306A87" w:rsidRPr="00F42855" w:rsidRDefault="00306A87" w:rsidP="00243BB6">
            <w:r w:rsidRPr="00F42855">
              <w:t xml:space="preserve">Fourth health sector strategic plan </w:t>
            </w:r>
          </w:p>
          <w:p w14:paraId="579E014C" w14:textId="77777777" w:rsidR="00306A87" w:rsidRPr="00F42855" w:rsidRDefault="00306A87" w:rsidP="00243BB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495CD" w14:textId="77777777" w:rsidR="00306A87" w:rsidRPr="00F42855" w:rsidRDefault="00306A87" w:rsidP="00243BB6">
            <w:r w:rsidRPr="00F42855">
              <w:t>2018-2024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3C778" w14:textId="77777777" w:rsidR="00306A87" w:rsidRPr="00F42855" w:rsidRDefault="0041353A" w:rsidP="00243BB6">
            <w:hyperlink r:id="rId8" w:history="1">
              <w:r w:rsidR="00306A87" w:rsidRPr="00F42855">
                <w:rPr>
                  <w:rStyle w:val="Hyperlink"/>
                </w:rPr>
                <w:t>https://www.medbox.org/document/rwanda-fourth-health-sector-strategic-plan-july-2018-june-2024</w:t>
              </w:r>
            </w:hyperlink>
            <w:r w:rsidR="00306A87" w:rsidRPr="00F42855">
              <w:rPr>
                <w:color w:val="5B9BD5" w:themeColor="accent1"/>
              </w:rPr>
              <w:t xml:space="preserve"> </w:t>
            </w:r>
          </w:p>
        </w:tc>
      </w:tr>
      <w:tr w:rsidR="00306A87" w:rsidRPr="00F42855" w14:paraId="335C4749" w14:textId="77777777" w:rsidTr="00243BB6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BAB46" w14:textId="77777777" w:rsidR="00306A87" w:rsidRPr="00F42855" w:rsidRDefault="00306A87" w:rsidP="00243BB6">
            <w:r w:rsidRPr="00F42855">
              <w:t>South Afric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682B4" w14:textId="77777777" w:rsidR="00306A87" w:rsidRPr="00F42855" w:rsidRDefault="00306A87" w:rsidP="00243BB6">
            <w:r w:rsidRPr="00F42855">
              <w:t>Strategic pl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13146" w14:textId="77777777" w:rsidR="00306A87" w:rsidRPr="00F42855" w:rsidRDefault="00306A87" w:rsidP="00243BB6">
            <w:r w:rsidRPr="00F42855">
              <w:t>2020-2025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03E7" w14:textId="77777777" w:rsidR="00306A87" w:rsidRPr="00F42855" w:rsidRDefault="0041353A" w:rsidP="00243BB6">
            <w:hyperlink r:id="rId9" w:history="1">
              <w:r w:rsidR="00306A87" w:rsidRPr="00F42855">
                <w:rPr>
                  <w:rStyle w:val="Hyperlink"/>
                </w:rPr>
                <w:t>https://www.health.gov.za/wp-content/uploads/2020/11/depthealthstrategicplanfinal2020-21to2024-25-1.pdf</w:t>
              </w:r>
            </w:hyperlink>
          </w:p>
          <w:p w14:paraId="48CE749B" w14:textId="77777777" w:rsidR="00306A87" w:rsidRPr="00F42855" w:rsidRDefault="00306A87" w:rsidP="00243BB6"/>
        </w:tc>
      </w:tr>
      <w:tr w:rsidR="00306A87" w:rsidRPr="00F42855" w14:paraId="32DD535C" w14:textId="77777777" w:rsidTr="00243BB6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7815A" w14:textId="77777777" w:rsidR="00306A87" w:rsidRPr="00F42855" w:rsidRDefault="00306A87" w:rsidP="00243BB6">
            <w:r w:rsidRPr="00F42855">
              <w:t>Tanzani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A3E9F" w14:textId="77777777" w:rsidR="00306A87" w:rsidRPr="00F42855" w:rsidRDefault="00306A87" w:rsidP="00243BB6">
            <w:r w:rsidRPr="00F42855">
              <w:t>Health sector strategic pl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14D61" w14:textId="77777777" w:rsidR="00306A87" w:rsidRPr="00F42855" w:rsidRDefault="00306A87" w:rsidP="00243BB6">
            <w:r w:rsidRPr="00F42855">
              <w:t>2021-2026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24022" w14:textId="77777777" w:rsidR="00306A87" w:rsidRPr="00F42855" w:rsidRDefault="0041353A" w:rsidP="00243BB6">
            <w:hyperlink r:id="rId10" w:history="1">
              <w:r w:rsidR="00306A87" w:rsidRPr="00F42855">
                <w:rPr>
                  <w:rStyle w:val="Hyperlink"/>
                </w:rPr>
                <w:t>https://www.prb.org/wp-content/uploads/2020/06/Tanzania-Health-Sector-Strategic-Plan-IV-2015-2020-1-4.pdf</w:t>
              </w:r>
            </w:hyperlink>
          </w:p>
          <w:p w14:paraId="01C30D2E" w14:textId="77777777" w:rsidR="00306A87" w:rsidRPr="00F42855" w:rsidRDefault="00306A87" w:rsidP="00243BB6"/>
        </w:tc>
      </w:tr>
      <w:tr w:rsidR="00306A87" w:rsidRPr="00F42855" w14:paraId="743230B4" w14:textId="77777777" w:rsidTr="00243BB6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3CC5C" w14:textId="77777777" w:rsidR="00306A87" w:rsidRPr="00F42855" w:rsidRDefault="00306A87" w:rsidP="00243BB6">
            <w:r w:rsidRPr="00F42855">
              <w:t>Zambi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3D165" w14:textId="77777777" w:rsidR="00306A87" w:rsidRPr="00F42855" w:rsidRDefault="00306A87" w:rsidP="00243BB6">
            <w:r w:rsidRPr="00F42855">
              <w:t xml:space="preserve">Zambia national health strategic plan </w:t>
            </w:r>
          </w:p>
          <w:p w14:paraId="4994DFCA" w14:textId="77777777" w:rsidR="00306A87" w:rsidRPr="00F42855" w:rsidRDefault="00306A87" w:rsidP="00243BB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A28E3" w14:textId="77777777" w:rsidR="00306A87" w:rsidRPr="00F42855" w:rsidRDefault="00306A87" w:rsidP="00243BB6">
            <w:r w:rsidRPr="00F42855">
              <w:t>2017-2021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F8ADE" w14:textId="77777777" w:rsidR="00306A87" w:rsidRPr="00F42855" w:rsidRDefault="0041353A" w:rsidP="00243BB6">
            <w:hyperlink r:id="rId11" w:history="1">
              <w:r w:rsidR="00306A87" w:rsidRPr="00F42855">
                <w:rPr>
                  <w:rStyle w:val="Hyperlink"/>
                </w:rPr>
                <w:t>https://www.medbox.org/document/zambia-national-health-strategic-plan-2017-2021</w:t>
              </w:r>
            </w:hyperlink>
          </w:p>
          <w:p w14:paraId="4ADF50F9" w14:textId="77777777" w:rsidR="00306A87" w:rsidRPr="00F42855" w:rsidRDefault="00306A87" w:rsidP="00243BB6"/>
        </w:tc>
      </w:tr>
      <w:tr w:rsidR="00306A87" w14:paraId="11D0A97D" w14:textId="77777777" w:rsidTr="00243BB6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357D6" w14:textId="77777777" w:rsidR="00306A87" w:rsidRPr="00F42855" w:rsidRDefault="00306A87" w:rsidP="00243BB6">
            <w:r w:rsidRPr="00F42855">
              <w:t>Zimbabw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D7CB0" w14:textId="77777777" w:rsidR="00306A87" w:rsidRPr="00F42855" w:rsidRDefault="00306A87" w:rsidP="00243BB6">
            <w:r w:rsidRPr="00F42855">
              <w:t>National Health strate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564DF" w14:textId="77777777" w:rsidR="00306A87" w:rsidRPr="00F42855" w:rsidRDefault="00306A87" w:rsidP="00243BB6">
            <w:r w:rsidRPr="00F42855">
              <w:t>2021-2025</w:t>
            </w:r>
          </w:p>
        </w:tc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B9F72" w14:textId="77777777" w:rsidR="00306A87" w:rsidRDefault="00306A87" w:rsidP="00243BB6">
            <w:r w:rsidRPr="00F42855">
              <w:t>Not available on the internet at the time of data analysis. Obtained through Authors’ own network</w:t>
            </w:r>
            <w:r>
              <w:t xml:space="preserve"> </w:t>
            </w:r>
          </w:p>
        </w:tc>
      </w:tr>
    </w:tbl>
    <w:p w14:paraId="0D02E86B" w14:textId="77777777" w:rsidR="008B55C4" w:rsidRDefault="008B55C4"/>
    <w:sectPr w:rsidR="008B5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A87"/>
    <w:rsid w:val="002C61B6"/>
    <w:rsid w:val="002D4B0A"/>
    <w:rsid w:val="002E0B97"/>
    <w:rsid w:val="00306A87"/>
    <w:rsid w:val="003B1CDA"/>
    <w:rsid w:val="0041353A"/>
    <w:rsid w:val="004F1638"/>
    <w:rsid w:val="004F7B23"/>
    <w:rsid w:val="005B42D8"/>
    <w:rsid w:val="006068FC"/>
    <w:rsid w:val="007436FD"/>
    <w:rsid w:val="007B06AB"/>
    <w:rsid w:val="008B55C4"/>
    <w:rsid w:val="008D0E0A"/>
    <w:rsid w:val="008D289C"/>
    <w:rsid w:val="00B763E2"/>
    <w:rsid w:val="00C90C25"/>
    <w:rsid w:val="00CC0CBA"/>
    <w:rsid w:val="00F4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9E0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6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A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A8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6A8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A8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6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A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A8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6A8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A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box.org/document/rwanda-fourth-health-sector-strategic-plan-july-2018-june-2024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health.gov.ng/doc/NSHDP%20II%20Final.pdf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health.go.ke/wp-content/uploads/2020/11/Kenya-Health-Sector-Strategic-Plan-2018-231.pdf" TargetMode="External"/><Relationship Id="rId11" Type="http://schemas.openxmlformats.org/officeDocument/2006/relationships/hyperlink" Target="https://www.medbox.org/document/zambia-national-health-strategic-plan-2017-2021" TargetMode="External"/><Relationship Id="rId5" Type="http://schemas.openxmlformats.org/officeDocument/2006/relationships/hyperlink" Target="https://www.minsante.cm/site/?q=en/content/health-sector-strategy-2016-2027-0" TargetMode="External"/><Relationship Id="rId10" Type="http://schemas.openxmlformats.org/officeDocument/2006/relationships/hyperlink" Target="https://www.prb.org/wp-content/uploads/2020/06/Tanzania-Health-Sector-Strategic-Plan-IV-2015-2020-1-4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health.gov.za/wp-content/uploads/2020/11/depthealthstrategicplanfinal2020-21to2024-25-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Mhazo</dc:creator>
  <cp:keywords/>
  <dc:description/>
  <cp:lastModifiedBy>E754054</cp:lastModifiedBy>
  <cp:revision>3</cp:revision>
  <dcterms:created xsi:type="dcterms:W3CDTF">2022-09-13T06:43:00Z</dcterms:created>
  <dcterms:modified xsi:type="dcterms:W3CDTF">2022-11-17T03:24:00Z</dcterms:modified>
</cp:coreProperties>
</file>